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5D7F1" w14:textId="04150AE4" w:rsidR="000410B2" w:rsidRDefault="000410B2" w:rsidP="0083002A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</w:t>
      </w:r>
      <w:r w:rsidR="00866744">
        <w:rPr>
          <w:rFonts w:ascii="Calibri" w:hAnsi="Calibri" w:cs="Calibri"/>
          <w:b/>
          <w:bCs/>
        </w:rPr>
        <w:t>ary data</w:t>
      </w:r>
    </w:p>
    <w:p w14:paraId="1EF7340A" w14:textId="77777777" w:rsidR="006C72B8" w:rsidRDefault="006C72B8" w:rsidP="0083002A">
      <w:pPr>
        <w:rPr>
          <w:rFonts w:ascii="Calibri" w:hAnsi="Calibri" w:cs="Calibri"/>
          <w:b/>
          <w:bCs/>
        </w:rPr>
      </w:pPr>
    </w:p>
    <w:p w14:paraId="2CEA896F" w14:textId="22F78FA9" w:rsidR="006C72B8" w:rsidRPr="000410B2" w:rsidRDefault="006C72B8" w:rsidP="0083002A">
      <w:pPr>
        <w:rPr>
          <w:rFonts w:ascii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Supplementary table</w:t>
      </w:r>
      <w:r w:rsidRPr="00A07587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1 </w:t>
      </w:r>
      <w:r w:rsidRPr="00A07587">
        <w:rPr>
          <w:rFonts w:ascii="Calibri" w:eastAsia="Calibri" w:hAnsi="Calibri" w:cs="Calibri"/>
          <w:sz w:val="20"/>
          <w:szCs w:val="20"/>
        </w:rPr>
        <w:t xml:space="preserve">Correlation coefficients </w:t>
      </w:r>
      <w:r>
        <w:rPr>
          <w:rFonts w:ascii="Calibri" w:eastAsia="Calibri" w:hAnsi="Calibri" w:cs="Calibri"/>
          <w:sz w:val="20"/>
          <w:szCs w:val="20"/>
        </w:rPr>
        <w:t xml:space="preserve">per </w:t>
      </w:r>
      <w:r w:rsidR="00137BA6">
        <w:rPr>
          <w:rFonts w:ascii="Calibri" w:eastAsia="Calibri" w:hAnsi="Calibri" w:cs="Calibri"/>
          <w:sz w:val="20"/>
          <w:szCs w:val="20"/>
        </w:rPr>
        <w:t>group (controls-presymptomatic mutation carriers, presymptomatic mutation carriers-prodromal mutation carriers &amp; prodromal mutation carriers-patients)</w:t>
      </w:r>
      <w:r>
        <w:rPr>
          <w:rFonts w:ascii="Calibri" w:eastAsia="Calibri" w:hAnsi="Calibri" w:cs="Calibri"/>
          <w:sz w:val="20"/>
          <w:szCs w:val="20"/>
        </w:rPr>
        <w:t xml:space="preserve"> </w:t>
      </w:r>
      <w:r w:rsidRPr="00A07587">
        <w:rPr>
          <w:rFonts w:ascii="Calibri" w:eastAsia="Calibri" w:hAnsi="Calibri" w:cs="Calibri"/>
          <w:sz w:val="20"/>
          <w:szCs w:val="20"/>
        </w:rPr>
        <w:t xml:space="preserve">between SNQ-NL scores and other neuropsychological tests. Note: * = Correlation is significant at the 0.05 level (2-tailed). Abbreviations: </w:t>
      </w:r>
      <w:r>
        <w:rPr>
          <w:rFonts w:ascii="Calibri" w:eastAsia="Calibri" w:hAnsi="Calibri" w:cs="Calibri"/>
          <w:sz w:val="20"/>
          <w:szCs w:val="20"/>
        </w:rPr>
        <w:t xml:space="preserve">CDR, Clinical Dementia Rating scale, </w:t>
      </w:r>
      <w:r w:rsidRPr="00A07587">
        <w:rPr>
          <w:rFonts w:ascii="Calibri" w:eastAsia="Calibri" w:hAnsi="Calibri" w:cs="Calibri"/>
          <w:sz w:val="20"/>
          <w:szCs w:val="20"/>
        </w:rPr>
        <w:t>SNQ-NL, Social Norm Questionnaire, Dutch version; ERT, Emotion Recognition Test; TMT, Trail Making Test; BNT60, 60-item Boston Naming Test</w:t>
      </w:r>
    </w:p>
    <w:p w14:paraId="6D1EDF2B" w14:textId="77777777" w:rsidR="000410B2" w:rsidRDefault="000410B2">
      <w:pPr>
        <w:rPr>
          <w:b/>
          <w:bCs/>
        </w:rPr>
      </w:pPr>
    </w:p>
    <w:tbl>
      <w:tblPr>
        <w:tblW w:w="907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273"/>
        <w:gridCol w:w="1134"/>
        <w:gridCol w:w="1134"/>
        <w:gridCol w:w="1134"/>
        <w:gridCol w:w="1134"/>
        <w:gridCol w:w="1134"/>
        <w:gridCol w:w="1134"/>
      </w:tblGrid>
      <w:tr w:rsidR="0037709B" w:rsidRPr="00EC45A3" w14:paraId="0BF4EC71" w14:textId="77777777" w:rsidTr="00EC45A3">
        <w:trPr>
          <w:trHeight w:val="425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BAC6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A37C3" w14:textId="5E98C54F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ERT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A1B04" w14:textId="25D66342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MT A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46DD" w14:textId="2CAAA29C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TMT B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0707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Letter </w:t>
            </w:r>
          </w:p>
          <w:p w14:paraId="41FA6107" w14:textId="3F734E8A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fluency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8EA69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 xml:space="preserve">Category </w:t>
            </w:r>
          </w:p>
          <w:p w14:paraId="3D693417" w14:textId="166595AA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fluency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03B70" w14:textId="522B543A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  <w:t>BNT60</w:t>
            </w:r>
          </w:p>
        </w:tc>
      </w:tr>
      <w:tr w:rsidR="0037709B" w:rsidRPr="00EC45A3" w14:paraId="5BC9E37B" w14:textId="77777777" w:rsidTr="00EC45A3">
        <w:trPr>
          <w:trHeight w:val="222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7D256" w14:textId="64CB6973" w:rsidR="0037709B" w:rsidRPr="00EC45A3" w:rsidRDefault="0037709B" w:rsidP="00EC45A3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Controls &amp; presymptomatic mutation carrier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1CA8" w14:textId="1021D830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5D21" w14:textId="6F75AAAE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9DD2" w14:textId="685DBF02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8E34" w14:textId="5F520384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2100E" w14:textId="22ACEECD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CA0B" w14:textId="7498BD8E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37709B" w:rsidRPr="00EC45A3" w14:paraId="2872FCC9" w14:textId="77777777" w:rsidTr="00EC45A3">
        <w:trPr>
          <w:trHeight w:val="220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8DD91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19C8F57F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EB951" w14:textId="375156FC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82A67" w14:textId="6FF2B4D8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59F5" w14:textId="31F30583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AC9BF" w14:textId="3411A8BD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71A3" w14:textId="4662FC89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5E78" w14:textId="43042029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37709B" w:rsidRPr="00EC45A3" w14:paraId="3F4CCC53" w14:textId="77777777" w:rsidTr="00EC45A3">
        <w:trPr>
          <w:trHeight w:val="319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60AB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7F815C0E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eak 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5806C" w14:textId="3F05B553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C61F5" w14:textId="50A52D9D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F314" w14:textId="59D70419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848DE" w14:textId="33427A9D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3733" w14:textId="610EF5B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29576" w14:textId="15F55855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37709B" w:rsidRPr="00EC45A3" w14:paraId="1691C188" w14:textId="77777777" w:rsidTr="00EC45A3">
        <w:trPr>
          <w:trHeight w:val="533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5AC2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  <w:proofErr w:type="spellStart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dherence</w:t>
            </w:r>
            <w:proofErr w:type="spellEnd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4C716658" w14:textId="77777777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01BB5" w14:textId="39B86B98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B989" w14:textId="4857AF58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7AE3" w14:textId="10C849EF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2032" w14:textId="63B11AE3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3EDCF" w14:textId="71BC1F34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21A0" w14:textId="41BFCD8B" w:rsidR="0037709B" w:rsidRPr="00EC45A3" w:rsidRDefault="0037709B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EC45A3" w:rsidRPr="00EC45A3" w14:paraId="01287F57" w14:textId="77777777" w:rsidTr="00EC45A3">
        <w:trPr>
          <w:trHeight w:val="833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C049" w14:textId="77777777" w:rsidR="00EC45A3" w:rsidRPr="00EC45A3" w:rsidRDefault="00EC45A3" w:rsidP="00EC45A3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resymptomatic </w:t>
            </w:r>
            <w:proofErr w:type="spellStart"/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mutaton</w:t>
            </w:r>
            <w:proofErr w:type="spellEnd"/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carriers &amp; prodromal mutation carrier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78497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670E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C4187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AFC9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68065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87C6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EC45A3" w:rsidRPr="00EC45A3" w14:paraId="20211DC5" w14:textId="77777777" w:rsidTr="00EC45A3">
        <w:trPr>
          <w:trHeight w:val="184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9E7E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563149D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B0E7E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7D549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E1F5F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33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4EC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559B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5D3F4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EC45A3" w:rsidRPr="00EC45A3" w14:paraId="38FCE3B4" w14:textId="77777777" w:rsidTr="00EC45A3">
        <w:trPr>
          <w:trHeight w:val="426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FD826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1093EB85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eak 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0C42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609A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5488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0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3C697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658E3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CC1A0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EC45A3" w:rsidRPr="00EC45A3" w14:paraId="78974521" w14:textId="77777777" w:rsidTr="00EC45A3">
        <w:trPr>
          <w:trHeight w:val="356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83C4B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  <w:proofErr w:type="spellStart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dherence</w:t>
            </w:r>
            <w:proofErr w:type="spellEnd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EEDE329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7488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3810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A2B3B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6508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9B47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D58D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EC45A3" w:rsidRPr="00EC45A3" w14:paraId="526EFA01" w14:textId="77777777" w:rsidTr="00EC45A3">
        <w:trPr>
          <w:trHeight w:val="425"/>
        </w:trPr>
        <w:tc>
          <w:tcPr>
            <w:tcW w:w="2273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ED890" w14:textId="77777777" w:rsidR="00EC45A3" w:rsidRPr="00EC45A3" w:rsidRDefault="00EC45A3" w:rsidP="00EC45A3">
            <w:pPr>
              <w:widowControl w:val="0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rodromal mutation carriers &amp; patients</w:t>
            </w: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6E447" w14:textId="06C32A1F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5B13" w14:textId="0833A010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2B53B" w14:textId="3F902D26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DD50" w14:textId="1920F282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6E32" w14:textId="200427B1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F3488" w14:textId="5A736932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b/>
                <w:color w:val="000000" w:themeColor="text1"/>
                <w:sz w:val="20"/>
                <w:szCs w:val="20"/>
              </w:rPr>
            </w:pPr>
          </w:p>
        </w:tc>
      </w:tr>
      <w:tr w:rsidR="00EC45A3" w:rsidRPr="00EC45A3" w14:paraId="192DE608" w14:textId="77777777" w:rsidTr="00EC45A3">
        <w:trPr>
          <w:trHeight w:val="296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E5D6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0D7304AF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5B0F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9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D0BBE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3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41D3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8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238A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377C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8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7719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EC45A3" w:rsidRPr="00EC45A3" w14:paraId="1807E122" w14:textId="77777777" w:rsidTr="00EC45A3">
        <w:trPr>
          <w:trHeight w:val="41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E8685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</w:p>
          <w:p w14:paraId="43DB45F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reak 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615C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E296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0580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CEB17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3AB3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B6ED6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  <w:tr w:rsidR="00EC45A3" w:rsidRPr="00EC45A3" w14:paraId="3B89B167" w14:textId="77777777" w:rsidTr="00EC45A3">
        <w:trPr>
          <w:trHeight w:val="397"/>
        </w:trPr>
        <w:tc>
          <w:tcPr>
            <w:tcW w:w="227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A395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SNQ-NL </w:t>
            </w:r>
            <w:proofErr w:type="spellStart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veradherence</w:t>
            </w:r>
            <w:proofErr w:type="spellEnd"/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7143085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ror scor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62A4B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57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16BA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42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E2B1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0.64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78D06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40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9E82A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62*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C4396" w14:textId="77777777" w:rsidR="00EC45A3" w:rsidRPr="00EC45A3" w:rsidRDefault="00EC45A3" w:rsidP="00EC45A3">
            <w:pPr>
              <w:widowControl w:val="0"/>
              <w:jc w:val="both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45A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-0.23</w:t>
            </w:r>
          </w:p>
        </w:tc>
      </w:tr>
    </w:tbl>
    <w:p w14:paraId="78650E24" w14:textId="77777777" w:rsidR="00262273" w:rsidRPr="00292577" w:rsidRDefault="00262273">
      <w:pPr>
        <w:rPr>
          <w:color w:val="000000" w:themeColor="text1"/>
        </w:rPr>
      </w:pPr>
    </w:p>
    <w:p w14:paraId="569D6A72" w14:textId="77777777" w:rsidR="00765271" w:rsidRPr="00292577" w:rsidRDefault="00765271">
      <w:pPr>
        <w:rPr>
          <w:color w:val="000000" w:themeColor="text1"/>
        </w:rPr>
      </w:pPr>
    </w:p>
    <w:p w14:paraId="399A6AA0" w14:textId="77777777" w:rsidR="00765271" w:rsidRPr="00292577" w:rsidRDefault="00765271">
      <w:pPr>
        <w:rPr>
          <w:color w:val="000000" w:themeColor="text1"/>
        </w:rPr>
      </w:pPr>
    </w:p>
    <w:p w14:paraId="3DE287BC" w14:textId="77777777" w:rsidR="00765271" w:rsidRPr="00292577" w:rsidRDefault="00765271">
      <w:pPr>
        <w:rPr>
          <w:color w:val="000000" w:themeColor="text1"/>
        </w:rPr>
      </w:pPr>
    </w:p>
    <w:p w14:paraId="19D7E642" w14:textId="77777777" w:rsidR="00765271" w:rsidRPr="00292577" w:rsidRDefault="00765271">
      <w:pPr>
        <w:rPr>
          <w:color w:val="000000" w:themeColor="text1"/>
        </w:rPr>
      </w:pPr>
    </w:p>
    <w:p w14:paraId="15ACE936" w14:textId="77777777" w:rsidR="00765271" w:rsidRDefault="00765271">
      <w:pPr>
        <w:rPr>
          <w:color w:val="000000" w:themeColor="text1"/>
        </w:rPr>
      </w:pPr>
    </w:p>
    <w:p w14:paraId="1C8ED890" w14:textId="77777777" w:rsidR="00104220" w:rsidRDefault="00104220">
      <w:pPr>
        <w:rPr>
          <w:color w:val="000000" w:themeColor="text1"/>
        </w:rPr>
      </w:pPr>
    </w:p>
    <w:p w14:paraId="16893CE7" w14:textId="77777777" w:rsidR="00104220" w:rsidRDefault="00104220">
      <w:pPr>
        <w:rPr>
          <w:color w:val="000000" w:themeColor="text1"/>
        </w:rPr>
      </w:pPr>
    </w:p>
    <w:p w14:paraId="757EA67E" w14:textId="77777777" w:rsidR="00104220" w:rsidRPr="00615E11" w:rsidRDefault="00104220" w:rsidP="00104220">
      <w:pPr>
        <w:rPr>
          <w:b/>
          <w:bCs/>
        </w:rPr>
      </w:pPr>
      <w:r>
        <w:rPr>
          <w:rFonts w:ascii="Calibri" w:eastAsia="Calibri" w:hAnsi="Calibri" w:cs="Calibri"/>
          <w:b/>
          <w:bCs/>
          <w:sz w:val="20"/>
          <w:szCs w:val="20"/>
        </w:rPr>
        <w:t>Supplementary table</w:t>
      </w:r>
      <w:r w:rsidRPr="00A07587">
        <w:rPr>
          <w:rFonts w:ascii="Calibri" w:eastAsia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eastAsia="Calibri" w:hAnsi="Calibri" w:cs="Calibri"/>
          <w:b/>
          <w:bCs/>
          <w:sz w:val="20"/>
          <w:szCs w:val="20"/>
        </w:rPr>
        <w:t xml:space="preserve">2 </w:t>
      </w:r>
      <w:r>
        <w:rPr>
          <w:rFonts w:ascii="Calibri" w:eastAsia="Calibri" w:hAnsi="Calibri" w:cs="Calibri"/>
          <w:sz w:val="20"/>
          <w:szCs w:val="20"/>
        </w:rPr>
        <w:t xml:space="preserve">Significant anatomical regions and MNI coordinates of the VBM analysis. Only regions with a cluster higher than 10 are presented in the table. </w:t>
      </w:r>
      <w:r w:rsidRPr="00A07587">
        <w:rPr>
          <w:rFonts w:ascii="Calibri" w:eastAsia="Calibri" w:hAnsi="Calibri" w:cs="Calibri"/>
          <w:sz w:val="20"/>
          <w:szCs w:val="20"/>
        </w:rPr>
        <w:t>Abbreviations</w:t>
      </w:r>
      <w:r>
        <w:rPr>
          <w:rFonts w:ascii="Calibri" w:eastAsia="Calibri" w:hAnsi="Calibri" w:cs="Calibri"/>
          <w:sz w:val="20"/>
          <w:szCs w:val="20"/>
        </w:rPr>
        <w:t xml:space="preserve">: MNI, </w:t>
      </w:r>
      <w:r w:rsidRPr="00BC6B79">
        <w:rPr>
          <w:rFonts w:ascii="Calibri" w:eastAsia="Calibri" w:hAnsi="Calibri" w:cs="Calibri"/>
          <w:sz w:val="20"/>
          <w:szCs w:val="20"/>
        </w:rPr>
        <w:t>Montreal Neurological Institute</w:t>
      </w:r>
      <w:r>
        <w:rPr>
          <w:rFonts w:ascii="Calibri" w:eastAsia="Calibri" w:hAnsi="Calibri" w:cs="Calibri"/>
          <w:sz w:val="20"/>
          <w:szCs w:val="20"/>
        </w:rPr>
        <w:t>; T, height threshold; P</w:t>
      </w:r>
      <w:r>
        <w:rPr>
          <w:rFonts w:ascii="Calibri" w:eastAsia="Calibri" w:hAnsi="Calibri" w:cs="Calibri"/>
          <w:sz w:val="20"/>
          <w:szCs w:val="20"/>
          <w:vertAlign w:val="subscript"/>
        </w:rPr>
        <w:t>FWE</w:t>
      </w:r>
      <w:r>
        <w:rPr>
          <w:rFonts w:ascii="Calibri" w:eastAsia="Calibri" w:hAnsi="Calibri" w:cs="Calibri"/>
          <w:sz w:val="20"/>
          <w:szCs w:val="20"/>
        </w:rPr>
        <w:t>, family wise corrected p-value.</w:t>
      </w:r>
    </w:p>
    <w:p w14:paraId="4A63E616" w14:textId="77777777" w:rsidR="00104220" w:rsidRPr="00292577" w:rsidRDefault="00104220">
      <w:pPr>
        <w:rPr>
          <w:color w:val="000000" w:themeColor="text1"/>
        </w:rPr>
      </w:pPr>
    </w:p>
    <w:p w14:paraId="0F36EFFA" w14:textId="77777777" w:rsidR="00765271" w:rsidRPr="00292577" w:rsidRDefault="00765271">
      <w:pPr>
        <w:rPr>
          <w:color w:val="000000" w:themeColor="text1"/>
        </w:rPr>
      </w:pPr>
    </w:p>
    <w:p w14:paraId="316C78C0" w14:textId="10104BD3" w:rsidR="00262273" w:rsidRPr="00292577" w:rsidRDefault="00262273" w:rsidP="00262273">
      <w:pPr>
        <w:rPr>
          <w:color w:val="000000" w:themeColor="text1"/>
        </w:rPr>
      </w:pPr>
    </w:p>
    <w:tbl>
      <w:tblPr>
        <w:tblpPr w:leftFromText="141" w:rightFromText="141" w:vertAnchor="page" w:horzAnchor="margin" w:tblpY="2713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21"/>
        <w:gridCol w:w="2619"/>
        <w:gridCol w:w="992"/>
        <w:gridCol w:w="993"/>
        <w:gridCol w:w="1842"/>
      </w:tblGrid>
      <w:tr w:rsidR="003E5AE7" w:rsidRPr="00A07587" w14:paraId="65F5BF47" w14:textId="77777777" w:rsidTr="00104220">
        <w:trPr>
          <w:trHeight w:val="425"/>
        </w:trPr>
        <w:tc>
          <w:tcPr>
            <w:tcW w:w="2621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ED5E6" w14:textId="77777777" w:rsidR="00615E11" w:rsidRPr="009A050C" w:rsidRDefault="00615E11" w:rsidP="00104220">
            <w:pPr>
              <w:widowControl w:val="0"/>
              <w:rPr>
                <w:rFonts w:ascii="Calibri" w:eastAsia="Calibri" w:hAnsi="Calibri" w:cs="Calibri"/>
                <w:b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bCs/>
                <w:sz w:val="21"/>
                <w:szCs w:val="21"/>
              </w:rPr>
              <w:t>Anatomical region</w:t>
            </w:r>
          </w:p>
        </w:tc>
        <w:tc>
          <w:tcPr>
            <w:tcW w:w="2619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BBC3" w14:textId="3D07CAB2" w:rsidR="00615E11" w:rsidRPr="00A07587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NI coordinates</w:t>
            </w:r>
            <w:r w:rsidR="009A06FE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(X, Y, Z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4FEE33" w14:textId="2951C8E1" w:rsidR="00615E11" w:rsidRDefault="006C72B8" w:rsidP="00104220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luster</w:t>
            </w:r>
          </w:p>
        </w:tc>
        <w:tc>
          <w:tcPr>
            <w:tcW w:w="993" w:type="dxa"/>
            <w:shd w:val="clear" w:color="auto" w:fill="F2F2F2" w:themeFill="background1" w:themeFillShade="F2"/>
          </w:tcPr>
          <w:p w14:paraId="1171E383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T</w:t>
            </w:r>
          </w:p>
        </w:tc>
        <w:tc>
          <w:tcPr>
            <w:tcW w:w="1842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1C8EB" w14:textId="77777777" w:rsidR="00615E11" w:rsidRPr="00A07587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P</w:t>
            </w:r>
            <w:r>
              <w:rPr>
                <w:rFonts w:ascii="Calibri" w:eastAsia="Calibri" w:hAnsi="Calibri" w:cs="Calibri"/>
                <w:b/>
                <w:sz w:val="21"/>
                <w:szCs w:val="21"/>
                <w:vertAlign w:val="subscript"/>
              </w:rPr>
              <w:t>FWE-corrected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</w:p>
        </w:tc>
      </w:tr>
      <w:tr w:rsidR="005E7F7C" w14:paraId="0ABBBFE7" w14:textId="77777777" w:rsidTr="00104220">
        <w:trPr>
          <w:trHeight w:val="18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E3CA5" w14:textId="77777777" w:rsidR="003E5AE7" w:rsidRPr="008F7633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Insula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95C1C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9, 22, -2</w:t>
            </w:r>
          </w:p>
        </w:tc>
        <w:tc>
          <w:tcPr>
            <w:tcW w:w="992" w:type="dxa"/>
          </w:tcPr>
          <w:p w14:paraId="431F73A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54</w:t>
            </w:r>
          </w:p>
        </w:tc>
        <w:tc>
          <w:tcPr>
            <w:tcW w:w="993" w:type="dxa"/>
          </w:tcPr>
          <w:p w14:paraId="28A52444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.0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0092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3E5AE7" w14:paraId="683334EB" w14:textId="77777777" w:rsidTr="00104220">
        <w:trPr>
          <w:trHeight w:val="252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7F3D1" w14:textId="5D981179" w:rsidR="00615E11" w:rsidRPr="008F7633" w:rsidRDefault="005F61F5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1576A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10, 57, 12</w:t>
            </w:r>
          </w:p>
        </w:tc>
        <w:tc>
          <w:tcPr>
            <w:tcW w:w="992" w:type="dxa"/>
          </w:tcPr>
          <w:p w14:paraId="07536A15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10</w:t>
            </w:r>
          </w:p>
        </w:tc>
        <w:tc>
          <w:tcPr>
            <w:tcW w:w="993" w:type="dxa"/>
          </w:tcPr>
          <w:p w14:paraId="261962C0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.05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E1F4A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3E5AE7" w14:paraId="6F4267C8" w14:textId="77777777" w:rsidTr="00104220">
        <w:trPr>
          <w:trHeight w:val="252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0FD0" w14:textId="242C2098" w:rsidR="00615E11" w:rsidRPr="008F7633" w:rsidRDefault="005F61F5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5C62" w14:textId="77777777" w:rsidR="00615E11" w:rsidRPr="00993708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12, 54, -8</w:t>
            </w:r>
          </w:p>
        </w:tc>
        <w:tc>
          <w:tcPr>
            <w:tcW w:w="992" w:type="dxa"/>
          </w:tcPr>
          <w:p w14:paraId="61D5C975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02</w:t>
            </w:r>
          </w:p>
        </w:tc>
        <w:tc>
          <w:tcPr>
            <w:tcW w:w="993" w:type="dxa"/>
          </w:tcPr>
          <w:p w14:paraId="619E6DA3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3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0E1C8" w14:textId="77777777" w:rsidR="00615E11" w:rsidRDefault="00615E11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3E5AE7" w14:paraId="07D4BC39" w14:textId="77777777" w:rsidTr="00104220">
        <w:trPr>
          <w:trHeight w:val="20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9B0C9" w14:textId="4BA3C3FD" w:rsidR="003E5AE7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F634E1"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FCF76" w14:textId="64A2A09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, 58, -15</w:t>
            </w:r>
          </w:p>
        </w:tc>
        <w:tc>
          <w:tcPr>
            <w:tcW w:w="992" w:type="dxa"/>
          </w:tcPr>
          <w:p w14:paraId="16A69D70" w14:textId="4DF7BF55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2</w:t>
            </w:r>
          </w:p>
        </w:tc>
        <w:tc>
          <w:tcPr>
            <w:tcW w:w="993" w:type="dxa"/>
          </w:tcPr>
          <w:p w14:paraId="10F294AD" w14:textId="34741119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3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E7329" w14:textId="63C0B12A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1</w:t>
            </w:r>
          </w:p>
        </w:tc>
      </w:tr>
      <w:tr w:rsidR="003E5AE7" w14:paraId="0DEF69CA" w14:textId="77777777" w:rsidTr="00104220">
        <w:trPr>
          <w:trHeight w:val="20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45159" w14:textId="1572FE1C" w:rsidR="003E5AE7" w:rsidRPr="005F61F5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al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C08A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9, 50, 2</w:t>
            </w:r>
          </w:p>
        </w:tc>
        <w:tc>
          <w:tcPr>
            <w:tcW w:w="992" w:type="dxa"/>
          </w:tcPr>
          <w:p w14:paraId="6844359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92</w:t>
            </w:r>
          </w:p>
        </w:tc>
        <w:tc>
          <w:tcPr>
            <w:tcW w:w="993" w:type="dxa"/>
          </w:tcPr>
          <w:p w14:paraId="1BC9ACD1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6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78D2B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3E5AE7" w14:paraId="01E00E5E" w14:textId="77777777" w:rsidTr="00104220">
        <w:trPr>
          <w:trHeight w:val="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1F17F" w14:textId="77777777" w:rsidR="003E5AE7" w:rsidRPr="00F634E1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F634E1">
              <w:rPr>
                <w:rFonts w:ascii="Calibri" w:eastAsia="Calibri" w:hAnsi="Calibri" w:cs="Calibri"/>
                <w:b/>
                <w:sz w:val="21"/>
                <w:szCs w:val="21"/>
              </w:rPr>
              <w:t>Frontal Medial Orbit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al</w:t>
            </w:r>
            <w:r w:rsidRPr="00F634E1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A88A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8, 50, -12</w:t>
            </w:r>
          </w:p>
        </w:tc>
        <w:tc>
          <w:tcPr>
            <w:tcW w:w="992" w:type="dxa"/>
          </w:tcPr>
          <w:p w14:paraId="474A3222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8</w:t>
            </w:r>
          </w:p>
        </w:tc>
        <w:tc>
          <w:tcPr>
            <w:tcW w:w="993" w:type="dxa"/>
          </w:tcPr>
          <w:p w14:paraId="047221A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35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22C09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6</w:t>
            </w:r>
          </w:p>
        </w:tc>
      </w:tr>
      <w:tr w:rsidR="005E7F7C" w:rsidRPr="003E5AE7" w14:paraId="0752920C" w14:textId="77777777" w:rsidTr="00104220">
        <w:trPr>
          <w:trHeight w:val="20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242A1" w14:textId="77777777" w:rsidR="005E7F7C" w:rsidRPr="005E7F7C" w:rsidRDefault="005E7F7C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/>
                <w:sz w:val="21"/>
                <w:szCs w:val="21"/>
              </w:rPr>
              <w:t>Frontal Superior Medi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2DCB9" w14:textId="77777777" w:rsidR="005E7F7C" w:rsidRPr="005E7F7C" w:rsidRDefault="005E7F7C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-3, 38, 36</w:t>
            </w:r>
          </w:p>
        </w:tc>
        <w:tc>
          <w:tcPr>
            <w:tcW w:w="992" w:type="dxa"/>
          </w:tcPr>
          <w:p w14:paraId="30CA94ED" w14:textId="77777777" w:rsidR="005E7F7C" w:rsidRPr="005E7F7C" w:rsidRDefault="005E7F7C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205</w:t>
            </w:r>
          </w:p>
        </w:tc>
        <w:tc>
          <w:tcPr>
            <w:tcW w:w="993" w:type="dxa"/>
          </w:tcPr>
          <w:p w14:paraId="66C01B44" w14:textId="77777777" w:rsidR="005E7F7C" w:rsidRPr="005E7F7C" w:rsidRDefault="005E7F7C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5.7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2F15E" w14:textId="77777777" w:rsidR="005E7F7C" w:rsidRPr="005E7F7C" w:rsidRDefault="005E7F7C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5E7F7C"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5E7F7C" w14:paraId="6C0BAE91" w14:textId="77777777" w:rsidTr="00104220">
        <w:trPr>
          <w:trHeight w:val="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A3A15" w14:textId="4460A17C" w:rsidR="003E5AE7" w:rsidRPr="008F7633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E257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26, 38, -10</w:t>
            </w:r>
          </w:p>
        </w:tc>
        <w:tc>
          <w:tcPr>
            <w:tcW w:w="992" w:type="dxa"/>
          </w:tcPr>
          <w:p w14:paraId="4591EB9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23</w:t>
            </w:r>
          </w:p>
        </w:tc>
        <w:tc>
          <w:tcPr>
            <w:tcW w:w="993" w:type="dxa"/>
          </w:tcPr>
          <w:p w14:paraId="0A08AEDE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96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94368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0</w:t>
            </w:r>
          </w:p>
        </w:tc>
      </w:tr>
      <w:tr w:rsidR="003E5AE7" w14:paraId="06A2FD1A" w14:textId="77777777" w:rsidTr="00104220">
        <w:trPr>
          <w:trHeight w:val="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A4866" w14:textId="77777777" w:rsidR="003E5AE7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Orbital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5B3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4, 34, -15</w:t>
            </w:r>
          </w:p>
        </w:tc>
        <w:tc>
          <w:tcPr>
            <w:tcW w:w="992" w:type="dxa"/>
          </w:tcPr>
          <w:p w14:paraId="14B0A8AC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1</w:t>
            </w:r>
          </w:p>
        </w:tc>
        <w:tc>
          <w:tcPr>
            <w:tcW w:w="993" w:type="dxa"/>
          </w:tcPr>
          <w:p w14:paraId="584397D7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2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E647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3</w:t>
            </w:r>
          </w:p>
        </w:tc>
      </w:tr>
      <w:tr w:rsidR="003E5AE7" w14:paraId="61F13AB6" w14:textId="77777777" w:rsidTr="00104220">
        <w:trPr>
          <w:trHeight w:val="9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3B3F" w14:textId="77777777" w:rsidR="003E5AE7" w:rsidRPr="00184422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184422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Frontal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I</w:t>
            </w:r>
            <w:r w:rsidRPr="00184422">
              <w:rPr>
                <w:rFonts w:ascii="Calibri" w:eastAsia="Calibri" w:hAnsi="Calibri" w:cs="Calibri"/>
                <w:b/>
                <w:sz w:val="21"/>
                <w:szCs w:val="21"/>
              </w:rPr>
              <w:t>nferior Orbital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ACC4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3, 33, -8</w:t>
            </w:r>
          </w:p>
        </w:tc>
        <w:tc>
          <w:tcPr>
            <w:tcW w:w="992" w:type="dxa"/>
          </w:tcPr>
          <w:p w14:paraId="7C499C9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1</w:t>
            </w:r>
          </w:p>
        </w:tc>
        <w:tc>
          <w:tcPr>
            <w:tcW w:w="993" w:type="dxa"/>
          </w:tcPr>
          <w:p w14:paraId="2F0A22D4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F928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2</w:t>
            </w:r>
          </w:p>
        </w:tc>
      </w:tr>
      <w:tr w:rsidR="003E5AE7" w14:paraId="7B7A0347" w14:textId="77777777" w:rsidTr="00104220">
        <w:trPr>
          <w:trHeight w:val="317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48FA" w14:textId="77777777" w:rsidR="003E5AE7" w:rsidRPr="008F7633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triangular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C616E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2, 32, 18</w:t>
            </w:r>
          </w:p>
        </w:tc>
        <w:tc>
          <w:tcPr>
            <w:tcW w:w="992" w:type="dxa"/>
          </w:tcPr>
          <w:p w14:paraId="4652A528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1</w:t>
            </w:r>
          </w:p>
        </w:tc>
        <w:tc>
          <w:tcPr>
            <w:tcW w:w="993" w:type="dxa"/>
          </w:tcPr>
          <w:p w14:paraId="6B96D475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98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1800C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4</w:t>
            </w:r>
          </w:p>
        </w:tc>
      </w:tr>
      <w:tr w:rsidR="003E5AE7" w14:paraId="6A836B3F" w14:textId="77777777" w:rsidTr="00104220">
        <w:trPr>
          <w:trHeight w:val="22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CC078" w14:textId="77777777" w:rsidR="003E5AE7" w:rsidRPr="00993708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 Inferior triangular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70DE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6, 18, 27</w:t>
            </w:r>
          </w:p>
        </w:tc>
        <w:tc>
          <w:tcPr>
            <w:tcW w:w="992" w:type="dxa"/>
          </w:tcPr>
          <w:p w14:paraId="0C86D41C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6</w:t>
            </w:r>
          </w:p>
        </w:tc>
        <w:tc>
          <w:tcPr>
            <w:tcW w:w="993" w:type="dxa"/>
          </w:tcPr>
          <w:p w14:paraId="2B83F962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2FBD2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4</w:t>
            </w:r>
          </w:p>
        </w:tc>
      </w:tr>
      <w:tr w:rsidR="003E5AE7" w14:paraId="7435FC17" w14:textId="77777777" w:rsidTr="00104220">
        <w:trPr>
          <w:trHeight w:val="14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87F0D" w14:textId="77777777" w:rsidR="003E5AE7" w:rsidRPr="00184422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184422">
              <w:rPr>
                <w:rFonts w:ascii="Calibri" w:eastAsia="Calibri" w:hAnsi="Calibri" w:cs="Calibri"/>
                <w:b/>
                <w:sz w:val="21"/>
                <w:szCs w:val="21"/>
              </w:rPr>
              <w:t>Frontal Lateral Orbital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EEEBC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38, 54, -4</w:t>
            </w:r>
          </w:p>
        </w:tc>
        <w:tc>
          <w:tcPr>
            <w:tcW w:w="992" w:type="dxa"/>
          </w:tcPr>
          <w:p w14:paraId="39199A68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8</w:t>
            </w:r>
          </w:p>
        </w:tc>
        <w:tc>
          <w:tcPr>
            <w:tcW w:w="993" w:type="dxa"/>
          </w:tcPr>
          <w:p w14:paraId="26456837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D70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3</w:t>
            </w:r>
          </w:p>
        </w:tc>
      </w:tr>
      <w:tr w:rsidR="003E5AE7" w14:paraId="4B680E15" w14:textId="77777777" w:rsidTr="00104220">
        <w:trPr>
          <w:trHeight w:val="33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C8E3" w14:textId="77777777" w:rsidR="003E5AE7" w:rsidRPr="0092718E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Frontal</w:t>
            </w:r>
            <w:r w:rsidRPr="0092718E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edial</w:t>
            </w:r>
            <w:r w:rsidRPr="0092718E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7967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42, 24, 33</w:t>
            </w:r>
          </w:p>
        </w:tc>
        <w:tc>
          <w:tcPr>
            <w:tcW w:w="992" w:type="dxa"/>
          </w:tcPr>
          <w:p w14:paraId="18D51413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3</w:t>
            </w:r>
          </w:p>
        </w:tc>
        <w:tc>
          <w:tcPr>
            <w:tcW w:w="993" w:type="dxa"/>
          </w:tcPr>
          <w:p w14:paraId="416FEE80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3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76EB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1</w:t>
            </w:r>
          </w:p>
        </w:tc>
      </w:tr>
      <w:tr w:rsidR="003E5AE7" w14:paraId="6C71E9BD" w14:textId="77777777" w:rsidTr="00104220">
        <w:trPr>
          <w:trHeight w:val="25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AFDC" w14:textId="77777777" w:rsidR="003E5AE7" w:rsidRPr="008F7633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571F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8, 36, 22</w:t>
            </w:r>
          </w:p>
        </w:tc>
        <w:tc>
          <w:tcPr>
            <w:tcW w:w="992" w:type="dxa"/>
          </w:tcPr>
          <w:p w14:paraId="100D360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16</w:t>
            </w:r>
          </w:p>
        </w:tc>
        <w:tc>
          <w:tcPr>
            <w:tcW w:w="993" w:type="dxa"/>
          </w:tcPr>
          <w:p w14:paraId="65DF58E0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1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18681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3E5AE7" w14:paraId="07E55093" w14:textId="77777777" w:rsidTr="00104220">
        <w:trPr>
          <w:trHeight w:val="11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E08F" w14:textId="77777777" w:rsidR="003E5AE7" w:rsidRPr="00993708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3B32E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0, 46, 16</w:t>
            </w:r>
          </w:p>
        </w:tc>
        <w:tc>
          <w:tcPr>
            <w:tcW w:w="992" w:type="dxa"/>
          </w:tcPr>
          <w:p w14:paraId="7F0DAE65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8</w:t>
            </w:r>
          </w:p>
        </w:tc>
        <w:tc>
          <w:tcPr>
            <w:tcW w:w="993" w:type="dxa"/>
          </w:tcPr>
          <w:p w14:paraId="4AE84BDB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19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2F171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4</w:t>
            </w:r>
          </w:p>
        </w:tc>
      </w:tr>
      <w:tr w:rsidR="003E5AE7" w14:paraId="32255CFB" w14:textId="77777777" w:rsidTr="00104220">
        <w:trPr>
          <w:trHeight w:val="166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C6B0" w14:textId="77777777" w:rsidR="003E5AE7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F2A7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2, 39, 0</w:t>
            </w:r>
          </w:p>
        </w:tc>
        <w:tc>
          <w:tcPr>
            <w:tcW w:w="992" w:type="dxa"/>
          </w:tcPr>
          <w:p w14:paraId="3983CAA9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5</w:t>
            </w:r>
          </w:p>
        </w:tc>
        <w:tc>
          <w:tcPr>
            <w:tcW w:w="993" w:type="dxa"/>
          </w:tcPr>
          <w:p w14:paraId="100285A5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2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DD306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6</w:t>
            </w:r>
          </w:p>
        </w:tc>
      </w:tr>
      <w:tr w:rsidR="003E5AE7" w14:paraId="09ED72EA" w14:textId="77777777" w:rsidTr="00104220">
        <w:trPr>
          <w:trHeight w:val="20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CCDD1" w14:textId="77777777" w:rsidR="003E5AE7" w:rsidRPr="008F7633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0B374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, 34, 26</w:t>
            </w:r>
          </w:p>
        </w:tc>
        <w:tc>
          <w:tcPr>
            <w:tcW w:w="992" w:type="dxa"/>
          </w:tcPr>
          <w:p w14:paraId="74912B86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72</w:t>
            </w:r>
          </w:p>
        </w:tc>
        <w:tc>
          <w:tcPr>
            <w:tcW w:w="993" w:type="dxa"/>
          </w:tcPr>
          <w:p w14:paraId="003FB157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6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FB3F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3E5AE7" w14:paraId="18DEEB65" w14:textId="77777777" w:rsidTr="00104220">
        <w:trPr>
          <w:trHeight w:val="16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E2065" w14:textId="77777777" w:rsidR="003E5AE7" w:rsidRPr="00993708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Anterior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cingulum</w:t>
            </w: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B508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, 48, 24</w:t>
            </w:r>
          </w:p>
        </w:tc>
        <w:tc>
          <w:tcPr>
            <w:tcW w:w="992" w:type="dxa"/>
          </w:tcPr>
          <w:p w14:paraId="23E6D4C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1</w:t>
            </w:r>
          </w:p>
        </w:tc>
        <w:tc>
          <w:tcPr>
            <w:tcW w:w="993" w:type="dxa"/>
          </w:tcPr>
          <w:p w14:paraId="697E1DE6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DFC90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8</w:t>
            </w:r>
          </w:p>
        </w:tc>
      </w:tr>
      <w:tr w:rsidR="005E7F7C" w14:paraId="44AE8E22" w14:textId="77777777" w:rsidTr="00104220">
        <w:trPr>
          <w:trHeight w:val="20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6709" w14:textId="77777777" w:rsidR="003E5AE7" w:rsidRPr="00184422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edial cingulum L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980A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-6, 18, 38</w:t>
            </w:r>
          </w:p>
        </w:tc>
        <w:tc>
          <w:tcPr>
            <w:tcW w:w="992" w:type="dxa"/>
          </w:tcPr>
          <w:p w14:paraId="00F59453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0</w:t>
            </w:r>
          </w:p>
        </w:tc>
        <w:tc>
          <w:tcPr>
            <w:tcW w:w="993" w:type="dxa"/>
          </w:tcPr>
          <w:p w14:paraId="6847DBB6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40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4D1B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2</w:t>
            </w:r>
          </w:p>
        </w:tc>
      </w:tr>
      <w:tr w:rsidR="005E7F7C" w14:paraId="25ACB6BC" w14:textId="77777777" w:rsidTr="00104220">
        <w:trPr>
          <w:trHeight w:val="6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F85B7" w14:textId="77777777" w:rsidR="003E5AE7" w:rsidRPr="00741266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Medial cingulum</w:t>
            </w:r>
            <w:r w:rsidRPr="00741266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9B5BD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, 20, 36</w:t>
            </w:r>
          </w:p>
        </w:tc>
        <w:tc>
          <w:tcPr>
            <w:tcW w:w="992" w:type="dxa"/>
          </w:tcPr>
          <w:p w14:paraId="078E0209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25</w:t>
            </w:r>
          </w:p>
        </w:tc>
        <w:tc>
          <w:tcPr>
            <w:tcW w:w="993" w:type="dxa"/>
          </w:tcPr>
          <w:p w14:paraId="6DF0B5BC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17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DC6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10</w:t>
            </w:r>
          </w:p>
        </w:tc>
      </w:tr>
      <w:tr w:rsidR="005E7F7C" w14:paraId="2CCC7DA1" w14:textId="77777777" w:rsidTr="00104220">
        <w:trPr>
          <w:trHeight w:val="165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C2613" w14:textId="77777777" w:rsidR="003E5AE7" w:rsidRPr="00993708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ectus 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D6B9C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6, 34, -16</w:t>
            </w:r>
          </w:p>
        </w:tc>
        <w:tc>
          <w:tcPr>
            <w:tcW w:w="992" w:type="dxa"/>
          </w:tcPr>
          <w:p w14:paraId="6FB62F2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72</w:t>
            </w:r>
          </w:p>
        </w:tc>
        <w:tc>
          <w:tcPr>
            <w:tcW w:w="993" w:type="dxa"/>
          </w:tcPr>
          <w:p w14:paraId="3B3C42E3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62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D636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2</w:t>
            </w:r>
          </w:p>
        </w:tc>
      </w:tr>
      <w:tr w:rsidR="003E5AE7" w14:paraId="4C7665CF" w14:textId="77777777" w:rsidTr="00104220">
        <w:trPr>
          <w:trHeight w:val="129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A57E" w14:textId="77777777" w:rsidR="003E5AE7" w:rsidRPr="008F7633" w:rsidRDefault="003E5AE7" w:rsidP="00104220">
            <w:pPr>
              <w:widowControl w:val="0"/>
              <w:rPr>
                <w:rFonts w:ascii="Calibri" w:eastAsia="Calibri" w:hAnsi="Calibri" w:cs="Calibri"/>
                <w:b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Inferior Temporal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A02E" w14:textId="77777777" w:rsidR="003E5AE7" w:rsidRPr="00993708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48, -4, -36</w:t>
            </w:r>
          </w:p>
        </w:tc>
        <w:tc>
          <w:tcPr>
            <w:tcW w:w="992" w:type="dxa"/>
          </w:tcPr>
          <w:p w14:paraId="7776B5AC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114</w:t>
            </w:r>
          </w:p>
        </w:tc>
        <w:tc>
          <w:tcPr>
            <w:tcW w:w="993" w:type="dxa"/>
          </w:tcPr>
          <w:p w14:paraId="20248F72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50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FBF30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1</w:t>
            </w:r>
          </w:p>
        </w:tc>
      </w:tr>
      <w:tr w:rsidR="003E5AE7" w14:paraId="67B7ABB9" w14:textId="77777777" w:rsidTr="00104220">
        <w:trPr>
          <w:trHeight w:val="221"/>
        </w:trPr>
        <w:tc>
          <w:tcPr>
            <w:tcW w:w="26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C9A13" w14:textId="77777777" w:rsidR="003E5AE7" w:rsidRDefault="003E5AE7" w:rsidP="00104220">
            <w:pPr>
              <w:widowControl w:val="0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 w:rsidRPr="008F7633">
              <w:rPr>
                <w:rFonts w:ascii="Calibri" w:eastAsia="Calibri" w:hAnsi="Calibri" w:cs="Calibri"/>
                <w:b/>
                <w:sz w:val="21"/>
                <w:szCs w:val="21"/>
              </w:rPr>
              <w:t xml:space="preserve">Inferior Temporal </w:t>
            </w:r>
            <w:r>
              <w:rPr>
                <w:rFonts w:ascii="Calibri" w:eastAsia="Calibri" w:hAnsi="Calibri" w:cs="Calibri"/>
                <w:b/>
                <w:sz w:val="21"/>
                <w:szCs w:val="21"/>
              </w:rPr>
              <w:t>R</w:t>
            </w:r>
          </w:p>
        </w:tc>
        <w:tc>
          <w:tcPr>
            <w:tcW w:w="26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CFFA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6, -18, -27</w:t>
            </w:r>
          </w:p>
        </w:tc>
        <w:tc>
          <w:tcPr>
            <w:tcW w:w="992" w:type="dxa"/>
          </w:tcPr>
          <w:p w14:paraId="1E7A7414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35</w:t>
            </w:r>
          </w:p>
        </w:tc>
        <w:tc>
          <w:tcPr>
            <w:tcW w:w="993" w:type="dxa"/>
          </w:tcPr>
          <w:p w14:paraId="5AC3D6F7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5.24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AA84F" w14:textId="77777777" w:rsidR="003E5AE7" w:rsidRDefault="003E5AE7" w:rsidP="00104220">
            <w:pPr>
              <w:widowControl w:val="0"/>
              <w:jc w:val="both"/>
              <w:rPr>
                <w:rFonts w:ascii="Calibri" w:eastAsia="Calibri" w:hAnsi="Calibri" w:cs="Calibri"/>
                <w:bCs/>
                <w:sz w:val="21"/>
                <w:szCs w:val="21"/>
              </w:rPr>
            </w:pPr>
            <w:r>
              <w:rPr>
                <w:rFonts w:ascii="Calibri" w:eastAsia="Calibri" w:hAnsi="Calibri" w:cs="Calibri"/>
                <w:bCs/>
                <w:sz w:val="21"/>
                <w:szCs w:val="21"/>
              </w:rPr>
              <w:t>0.007</w:t>
            </w:r>
          </w:p>
        </w:tc>
      </w:tr>
    </w:tbl>
    <w:p w14:paraId="6D2FF72C" w14:textId="6D6D6C90" w:rsidR="004776CD" w:rsidRDefault="000410B2" w:rsidP="0083002A">
      <w:pPr>
        <w:rPr>
          <w:b/>
          <w:bCs/>
        </w:rPr>
      </w:pPr>
      <w:r>
        <w:rPr>
          <w:b/>
          <w:bCs/>
        </w:rPr>
        <w:lastRenderedPageBreak/>
        <w:t xml:space="preserve"> </w:t>
      </w:r>
    </w:p>
    <w:p w14:paraId="25AC9B21" w14:textId="61EF0809" w:rsidR="001810FE" w:rsidRDefault="001810FE" w:rsidP="0083002A">
      <w:pPr>
        <w:rPr>
          <w:b/>
          <w:bCs/>
        </w:rPr>
      </w:pPr>
    </w:p>
    <w:p w14:paraId="6AA5FE3A" w14:textId="6858D8C2" w:rsidR="00D50513" w:rsidRPr="00D50513" w:rsidRDefault="0037709B" w:rsidP="00D50513">
      <w:r>
        <w:rPr>
          <w:noProof/>
          <w14:ligatures w14:val="standardContextual"/>
        </w:rPr>
        <w:drawing>
          <wp:inline distT="0" distB="0" distL="0" distR="0" wp14:anchorId="338084D6" wp14:editId="58F7CCC3">
            <wp:extent cx="6288035" cy="5359940"/>
            <wp:effectExtent l="0" t="0" r="0" b="0"/>
            <wp:docPr id="721739973" name="Afbeelding 1" descr="Afbeelding met tekst, diagram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739973" name="Afbeelding 1" descr="Afbeelding met tekst, diagram, schermopname, lijn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7311" cy="5367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B50DB" w14:textId="21DFB137" w:rsidR="004A7970" w:rsidRPr="00A07587" w:rsidRDefault="00DA1EC8" w:rsidP="004A7970">
      <w:pPr>
        <w:spacing w:line="360" w:lineRule="auto"/>
        <w:jc w:val="both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upplementary figure</w:t>
      </w:r>
      <w:r w:rsidR="004A7970" w:rsidRPr="00A07587">
        <w:rPr>
          <w:rFonts w:ascii="Calibri" w:eastAsia="Calibri" w:hAnsi="Calibri" w:cs="Calibri"/>
          <w:b/>
          <w:sz w:val="20"/>
          <w:szCs w:val="20"/>
        </w:rPr>
        <w:t xml:space="preserve"> 1 </w:t>
      </w:r>
      <w:r w:rsidR="004A7970" w:rsidRPr="00A07587">
        <w:rPr>
          <w:rFonts w:ascii="Calibri" w:eastAsia="Calibri" w:hAnsi="Calibri" w:cs="Calibri"/>
          <w:bCs/>
          <w:sz w:val="20"/>
          <w:szCs w:val="20"/>
        </w:rPr>
        <w:t>Mean and SD of SNQ</w:t>
      </w:r>
      <w:r w:rsidR="004A7970" w:rsidRPr="00A07587">
        <w:rPr>
          <w:rFonts w:ascii="Calibri" w:eastAsia="Calibri" w:hAnsi="Calibri" w:cs="Calibri"/>
          <w:sz w:val="20"/>
          <w:szCs w:val="20"/>
        </w:rPr>
        <w:t xml:space="preserve">-NL performance per </w:t>
      </w:r>
      <w:r w:rsidR="004A7970">
        <w:rPr>
          <w:rFonts w:ascii="Calibri" w:eastAsia="Calibri" w:hAnsi="Calibri" w:cs="Calibri"/>
          <w:sz w:val="22"/>
          <w:szCs w:val="22"/>
        </w:rPr>
        <w:t xml:space="preserve">genetic </w:t>
      </w:r>
      <w:r w:rsidR="004A7970" w:rsidRPr="00A07587">
        <w:rPr>
          <w:rFonts w:ascii="Calibri" w:eastAsia="Calibri" w:hAnsi="Calibri" w:cs="Calibri"/>
          <w:sz w:val="22"/>
          <w:szCs w:val="22"/>
        </w:rPr>
        <w:t>group</w:t>
      </w:r>
      <w:r w:rsidR="004A7970" w:rsidRPr="00A07587">
        <w:rPr>
          <w:rFonts w:ascii="Calibri" w:eastAsia="Calibri" w:hAnsi="Calibri" w:cs="Calibri"/>
          <w:sz w:val="20"/>
          <w:szCs w:val="20"/>
        </w:rPr>
        <w:t xml:space="preserve">.  *=p&lt;0.05. Abbreviations: SNQ-NL, Dutch version of the Social Norms Questionnaire; CDR, Clinical Dementia Rating </w:t>
      </w:r>
      <w:r w:rsidR="004A7970">
        <w:rPr>
          <w:rFonts w:ascii="Calibri" w:eastAsia="Calibri" w:hAnsi="Calibri" w:cs="Calibri"/>
          <w:sz w:val="20"/>
          <w:szCs w:val="20"/>
        </w:rPr>
        <w:t xml:space="preserve">scale; </w:t>
      </w:r>
      <w:r w:rsidR="004A7970" w:rsidRPr="00A07587">
        <w:rPr>
          <w:rFonts w:ascii="Calibri" w:eastAsia="Calibri" w:hAnsi="Calibri" w:cs="Calibri"/>
          <w:i/>
          <w:sz w:val="20"/>
          <w:szCs w:val="20"/>
        </w:rPr>
        <w:t xml:space="preserve">C9orf72, </w:t>
      </w:r>
      <w:r w:rsidR="004A7970" w:rsidRPr="00A07587">
        <w:rPr>
          <w:rFonts w:ascii="Calibri" w:eastAsia="Calibri" w:hAnsi="Calibri" w:cs="Calibri"/>
          <w:iCs/>
          <w:sz w:val="20"/>
          <w:szCs w:val="20"/>
        </w:rPr>
        <w:t xml:space="preserve">chromosome 9 open reading frame 72; </w:t>
      </w:r>
      <w:r w:rsidR="004A7970" w:rsidRPr="00A07587">
        <w:rPr>
          <w:rFonts w:ascii="Calibri" w:eastAsia="Calibri" w:hAnsi="Calibri" w:cs="Calibri"/>
          <w:i/>
          <w:sz w:val="20"/>
          <w:szCs w:val="20"/>
        </w:rPr>
        <w:t>GRN</w:t>
      </w:r>
      <w:r w:rsidR="004A7970" w:rsidRPr="00A07587">
        <w:rPr>
          <w:rFonts w:ascii="Calibri" w:eastAsia="Calibri" w:hAnsi="Calibri" w:cs="Calibri"/>
          <w:iCs/>
          <w:sz w:val="20"/>
          <w:szCs w:val="20"/>
        </w:rPr>
        <w:t xml:space="preserve">, progranulin; </w:t>
      </w:r>
      <w:r w:rsidR="004A7970" w:rsidRPr="00A07587">
        <w:rPr>
          <w:rFonts w:ascii="Calibri" w:eastAsia="Calibri" w:hAnsi="Calibri" w:cs="Calibri"/>
          <w:i/>
          <w:sz w:val="20"/>
          <w:szCs w:val="20"/>
        </w:rPr>
        <w:t>MAPT</w:t>
      </w:r>
      <w:r w:rsidR="004A7970" w:rsidRPr="00A07587">
        <w:rPr>
          <w:rFonts w:ascii="Calibri" w:eastAsia="Calibri" w:hAnsi="Calibri" w:cs="Calibri"/>
          <w:iCs/>
          <w:sz w:val="20"/>
          <w:szCs w:val="20"/>
        </w:rPr>
        <w:t>, microtubule-associated protein tau</w:t>
      </w:r>
      <w:r w:rsidR="004A7970">
        <w:rPr>
          <w:rFonts w:ascii="Calibri" w:eastAsia="Calibri" w:hAnsi="Calibri" w:cs="Calibri"/>
          <w:sz w:val="20"/>
          <w:szCs w:val="20"/>
        </w:rPr>
        <w:t xml:space="preserve"> </w:t>
      </w:r>
    </w:p>
    <w:p w14:paraId="74AC99F6" w14:textId="77777777" w:rsidR="00D50513" w:rsidRPr="00D50513" w:rsidRDefault="00D50513" w:rsidP="00D50513"/>
    <w:p w14:paraId="137891ED" w14:textId="7CF78064" w:rsidR="00D50513" w:rsidRPr="00D50513" w:rsidRDefault="00D50513" w:rsidP="00D50513"/>
    <w:p w14:paraId="205F4361" w14:textId="77777777" w:rsidR="00D50513" w:rsidRPr="00D50513" w:rsidRDefault="00D50513" w:rsidP="00D50513"/>
    <w:p w14:paraId="3AD309AE" w14:textId="77777777" w:rsidR="00D50513" w:rsidRPr="00D50513" w:rsidRDefault="00D50513" w:rsidP="00D50513"/>
    <w:p w14:paraId="72452A8A" w14:textId="77777777" w:rsidR="00D50513" w:rsidRPr="00D50513" w:rsidRDefault="00D50513" w:rsidP="00D50513"/>
    <w:p w14:paraId="12633D0C" w14:textId="77777777" w:rsidR="00D50513" w:rsidRPr="00D50513" w:rsidRDefault="00D50513" w:rsidP="00D50513"/>
    <w:p w14:paraId="4E1C4175" w14:textId="77777777" w:rsidR="00D50513" w:rsidRPr="00D50513" w:rsidRDefault="00D50513" w:rsidP="00D50513"/>
    <w:p w14:paraId="253AD765" w14:textId="77777777" w:rsidR="00D50513" w:rsidRPr="00D50513" w:rsidRDefault="00D50513" w:rsidP="00D50513"/>
    <w:p w14:paraId="2E208AEB" w14:textId="5EFEE942" w:rsidR="00D50513" w:rsidRPr="00D50513" w:rsidRDefault="00D50513" w:rsidP="00D50513"/>
    <w:p w14:paraId="512C140A" w14:textId="77777777" w:rsidR="00D50513" w:rsidRPr="00D50513" w:rsidRDefault="00D50513" w:rsidP="00D50513"/>
    <w:p w14:paraId="438355C6" w14:textId="77777777" w:rsidR="00D50513" w:rsidRPr="00D50513" w:rsidRDefault="00D50513" w:rsidP="00D50513"/>
    <w:p w14:paraId="2DEB71B6" w14:textId="77777777" w:rsidR="00D50513" w:rsidRPr="00D50513" w:rsidRDefault="00D50513" w:rsidP="00D50513"/>
    <w:p w14:paraId="3BC465F5" w14:textId="77777777" w:rsidR="00D50513" w:rsidRPr="00D50513" w:rsidRDefault="00D50513" w:rsidP="00D50513"/>
    <w:p w14:paraId="57BDF535" w14:textId="47640CF8" w:rsidR="00D50513" w:rsidRPr="00D50513" w:rsidRDefault="00D50513" w:rsidP="0037709B"/>
    <w:sectPr w:rsidR="00D50513" w:rsidRPr="00D505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0C"/>
    <w:rsid w:val="0000343D"/>
    <w:rsid w:val="000410B2"/>
    <w:rsid w:val="00055974"/>
    <w:rsid w:val="00104220"/>
    <w:rsid w:val="00137BA6"/>
    <w:rsid w:val="001576C7"/>
    <w:rsid w:val="001810FE"/>
    <w:rsid w:val="00182087"/>
    <w:rsid w:val="00184422"/>
    <w:rsid w:val="001C56E7"/>
    <w:rsid w:val="002055D5"/>
    <w:rsid w:val="0023525F"/>
    <w:rsid w:val="00262273"/>
    <w:rsid w:val="00292577"/>
    <w:rsid w:val="002D63AF"/>
    <w:rsid w:val="003515CA"/>
    <w:rsid w:val="0037709B"/>
    <w:rsid w:val="00384ABB"/>
    <w:rsid w:val="003B0C4D"/>
    <w:rsid w:val="003E5AE7"/>
    <w:rsid w:val="003E6012"/>
    <w:rsid w:val="004776CD"/>
    <w:rsid w:val="004A7970"/>
    <w:rsid w:val="005766FC"/>
    <w:rsid w:val="00594759"/>
    <w:rsid w:val="005E7F7C"/>
    <w:rsid w:val="005F61F5"/>
    <w:rsid w:val="00615E11"/>
    <w:rsid w:val="006C72B8"/>
    <w:rsid w:val="00724AA1"/>
    <w:rsid w:val="00741266"/>
    <w:rsid w:val="007529B8"/>
    <w:rsid w:val="00765271"/>
    <w:rsid w:val="0083002A"/>
    <w:rsid w:val="00843EA8"/>
    <w:rsid w:val="00866744"/>
    <w:rsid w:val="00867990"/>
    <w:rsid w:val="00872226"/>
    <w:rsid w:val="008F7633"/>
    <w:rsid w:val="0092718E"/>
    <w:rsid w:val="009517EB"/>
    <w:rsid w:val="00980A4E"/>
    <w:rsid w:val="00984DC9"/>
    <w:rsid w:val="00993708"/>
    <w:rsid w:val="009A050C"/>
    <w:rsid w:val="009A06FE"/>
    <w:rsid w:val="009D7588"/>
    <w:rsid w:val="00BC6B79"/>
    <w:rsid w:val="00C1432F"/>
    <w:rsid w:val="00C2246F"/>
    <w:rsid w:val="00C84974"/>
    <w:rsid w:val="00CA73EE"/>
    <w:rsid w:val="00CE5EA3"/>
    <w:rsid w:val="00CF7B3B"/>
    <w:rsid w:val="00D50513"/>
    <w:rsid w:val="00DA1EC8"/>
    <w:rsid w:val="00E22004"/>
    <w:rsid w:val="00E41368"/>
    <w:rsid w:val="00EB4BA3"/>
    <w:rsid w:val="00EC45A3"/>
    <w:rsid w:val="00EE52A6"/>
    <w:rsid w:val="00EF04C2"/>
    <w:rsid w:val="00F6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047570"/>
  <w15:chartTrackingRefBased/>
  <w15:docId w15:val="{FAF21C29-8669-564A-91A2-A39AAD4A5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050C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9A0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9A0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9A050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A050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9A050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9A050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9A050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9A050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9A050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A0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9A0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9A0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A050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9A050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9A050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9A050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9A050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9A05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A05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9A0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A050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A0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A050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9A050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A050C"/>
    <w:pPr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9A050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A0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A050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A0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t de Boer</dc:creator>
  <cp:keywords/>
  <dc:description/>
  <cp:lastModifiedBy>Liset L de Boer</cp:lastModifiedBy>
  <cp:revision>2</cp:revision>
  <dcterms:created xsi:type="dcterms:W3CDTF">2024-06-05T09:29:00Z</dcterms:created>
  <dcterms:modified xsi:type="dcterms:W3CDTF">2024-06-05T09:29:00Z</dcterms:modified>
</cp:coreProperties>
</file>